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6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8"/>
        <w:gridCol w:w="1222"/>
        <w:gridCol w:w="1536"/>
        <w:gridCol w:w="1144"/>
        <w:gridCol w:w="1615"/>
        <w:gridCol w:w="1201"/>
        <w:gridCol w:w="1800"/>
      </w:tblGrid>
      <w:tr>
        <w:trPr>
          <w:trHeight w:val="360" w:hRule="atLeast"/>
        </w:trPr>
        <w:tc>
          <w:tcPr>
            <w:tcW w:w="10496" w:type="dxa"/>
            <w:gridSpan w:val="7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dvP64C2;Arial Unicode MS" w:cs="Arial"/>
                <w:b/>
                <w:b/>
                <w:sz w:val="20"/>
                <w:lang w:val="en-GB" w:eastAsia="nb-NO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GB"/>
              </w:rPr>
              <w:t xml:space="preserve">Supplemental Table 1: </w:t>
            </w:r>
            <w:r>
              <w:rPr>
                <w:rFonts w:cs="Arial" w:ascii="Arial Narrow" w:hAnsi="Arial Narrow"/>
                <w:sz w:val="22"/>
                <w:szCs w:val="22"/>
                <w:lang w:val="en-GB"/>
              </w:rPr>
              <w:t>Hazard ratios (95% confidence intervals) of pancreatic cancer by quintiles of dietary intakes of flavonoids and lignans, stratified by smoking status.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ver Smokers (n=336)</w:t>
            </w:r>
          </w:p>
        </w:tc>
        <w:tc>
          <w:tcPr>
            <w:tcW w:w="27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mer Smokers (n=239)</w:t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urrent Smokers (n=27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es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es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e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Flavonoid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9 (0.61-1.29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(0.50-1.2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84-1.6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61-1.3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61-1.4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66-1.4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4 (0.70-1.55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5 (0.67-1.66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3 (0.60-1.4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65-1.51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61-1.6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73-1.8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 (0.87-1.13)</w:t>
            </w:r>
          </w:p>
        </w:tc>
        <w:tc>
          <w:tcPr>
            <w:tcW w:w="11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92-1.25)</w:t>
            </w:r>
          </w:p>
        </w:tc>
        <w:tc>
          <w:tcPr>
            <w:tcW w:w="1201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88-1.1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95-1.29)</w:t>
            </w:r>
          </w:p>
        </w:tc>
        <w:tc>
          <w:tcPr>
            <w:tcW w:w="1201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5 (0.92-1.21)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142</w:t>
            </w:r>
          </w:p>
        </w:tc>
        <w:tc>
          <w:tcPr>
            <w:tcW w:w="1201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avanol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7 (0.73-1.5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72 (0.46-1.1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27 (0.91-1.78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73-1.60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76 (0.48-1.1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 (0.77-1.67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6 (0.77-1.7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67-1.63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72-1.6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3 (0.73-1.74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5 (0.52-1.37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27 (0.80-2.0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 (0.86-1.0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93-1.2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90-1.1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95-1.25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93-1.18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15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 (0.64-1.4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2 (0.58-1.45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22 (0.85-1.7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6 (0.77-1.76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 (0.45-1.1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(0.56-1.2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77-1.81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67 (0.40-1.1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66-1.6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5 (0.72-1.8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2 (0.61-1.7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35 (0.83-2.20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94-1.08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3 (0.95-1.13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93-1.0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97-1.16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4 (0.95-1.1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red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21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red"/>
              </w:rPr>
            </w:pPr>
            <w:r>
              <w:rPr>
                <w:rFonts w:cs="Arial" w:ascii="Arial" w:hAnsi="Arial"/>
                <w:sz w:val="18"/>
                <w:szCs w:val="18"/>
                <w:highlight w:val="red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anthocyanidi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 (0.57-1.18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69-1.53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68-1.3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(0.53-1.14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1 (0.53-1.2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63-1.31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80-1.70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 (0.40-1.0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 (0.41-1.0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69-1.59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0 (0.69-1.75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58-1.4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3 (0.82-1.05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86-1.1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 (0.86-1.0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86-1.20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 (0.87-1.1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54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heaflavi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 (0.89-1.9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66-1.6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2 (0.69-1.5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 (0.90-1.98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2 (0.57-1.4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64-1.56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 (0.83-2.02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30 (0.80-2.1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 (0.84-2.1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99-1.0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99-1.03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0 (0.99-1.0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2 (0.99-1.0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99-1.0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26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red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hocyanidi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highlight w:val="red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highlight w:val="red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75-1.49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71-1.5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 (0.57-1.17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65-1.35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60-1.39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32 (0.94-1.86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60-1.31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(0.82-1.95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7 (0.57-1.3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0.66-1.58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 (0.73-2.0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1 (0.49-1.3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2 (0.82-1.04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87-1.16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90-1.1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86-1.15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3 (0.91-1.16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81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avonol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1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7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7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65-1.36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74-1.80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9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(0.86-1.76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5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81-1.71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5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 (0.60-1.57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 (0.65-1.50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60-1.38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6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0 (0.60-1.66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9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26 (0.81-1.97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0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75-1.79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1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25 (0.74-2.1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0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 (0.77-2.1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1 (0.78-1.06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8 (0.89-1.3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6 (0.88-1.26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2 (0.91-1.36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91-1.3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19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avanon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7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6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73-1.4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38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9 (0.57-1.38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9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64-1.30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3 (0.65-1.3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51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(0.83-1.9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7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(0.58-1.2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9 (0.62-1.2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3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 (1.00-2.2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1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1 (0.62-1.3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(0.57-1.25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0 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63-1.6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70 (0.45-1.08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83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 (0.90-1.04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93-1.1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 (0.89-1.02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0.93-1.1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 (0.90-1.0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44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(0.83-1.82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1 (0.53-1.23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0 (0.69-1.4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73-1.69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3 (0.53-1.28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3 (0.76-1.6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0.73-1.75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0 (0.58-1.4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25 (0.83-1.88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59-1.52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 (0.45-1.2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 (0.63-1.5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5 (0.85-1.05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83-1.0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98-1.18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4 (0.84-1.05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1 (1.00-1.23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2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60-1.36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 (0.32-0.84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8 (0.70-1.6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65-1.58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2 (0.51-1.33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 (0.61-1.50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62-1.64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55-1.6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63 (0.37-1.0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2 (0.65-1.9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57-2.02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1 (0.42-1.56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3 (0.92-1.16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3 (0.89-1.20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89 (0.75-1.0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Continuous (log2)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1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4 (0.89-1.21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83 (0.70-1.00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 for interaction: 0.17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Lignans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 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1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85 (0.59-1.22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1 (0.61-1.68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 (0.54-1.1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70-1.4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9 (0.72-2.00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9 (0.73-1.64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 (0.55-1.2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9 (0.69-2.07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(0.52-1.38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 (0.55-1.40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31 (0.72-2.40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9 (0.51-1.55)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tre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76-1.18)</w:t>
            </w:r>
          </w:p>
        </w:tc>
        <w:tc>
          <w:tcPr>
            <w:tcW w:w="114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6 (0.89-1.53)</w:t>
            </w:r>
          </w:p>
        </w:tc>
        <w:tc>
          <w:tcPr>
            <w:tcW w:w="1201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2 (0.80-1.31)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 (log2)</w:t>
            </w:r>
          </w:p>
        </w:tc>
        <w:tc>
          <w:tcPr>
            <w:tcW w:w="122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0.88-1.53)</w:t>
            </w:r>
          </w:p>
        </w:tc>
        <w:tc>
          <w:tcPr>
            <w:tcW w:w="1201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82-1.39)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3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9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for interaction: 0.145</w:t>
            </w:r>
          </w:p>
        </w:tc>
        <w:tc>
          <w:tcPr>
            <w:tcW w:w="1201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75" w:hRule="atLeast"/>
        </w:trPr>
        <w:tc>
          <w:tcPr>
            <w:tcW w:w="10496" w:type="dxa"/>
            <w:gridSpan w:val="7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ultivariable HR - adjusted for total energy intake from fat and from non-fat sources (continuous), body mass index (continuous), alcohol intake (non drinkers, drinkers of 0-6 g/d, &gt;6-12 g/d,  &gt;12-24g/d, &gt;24-60 g/d, women drinkers of: &gt;60g/d, men drinkers of: &gt;60-96 g/d,  &gt;96 g/d), diabetes status at recruitment (yes, diagnosis verified; yes, diagnosis self-reported; not diabetic; missing status), and stratified by age (1-year categories), sex, and centre.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0496" w:type="dxa"/>
            <w:gridSpan w:val="7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dditionally controlling for time since quitting smoking (in former smokers, with 228 pancreatic cancer cases available for analysis), or duration and number of cigarettes/day (in current smokers, with 239 pancreatic cancer cases available for analysis).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16:35:00Z</dcterms:created>
  <dc:creator>emolinam</dc:creator>
  <dc:description/>
  <dc:language>en-US</dc:language>
  <cp:lastModifiedBy>esther</cp:lastModifiedBy>
  <dcterms:modified xsi:type="dcterms:W3CDTF">2015-11-14T16:35:00Z</dcterms:modified>
  <cp:revision>2</cp:revision>
  <dc:subject/>
  <dc:title>Table 5: Hazard ratios of pancreatic cancer by quintiles of flavonoids and lignan intake and stratified by smoking status</dc:title>
</cp:coreProperties>
</file>